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129F4" w14:textId="77777777" w:rsidR="00BA0936" w:rsidRPr="005858C8" w:rsidRDefault="00BA0936" w:rsidP="00BA0936">
      <w:pPr>
        <w:spacing w:line="480" w:lineRule="auto"/>
        <w:jc w:val="both"/>
        <w:rPr>
          <w:rFonts w:cstheme="minorHAnsi"/>
          <w:i/>
          <w:iCs/>
          <w:color w:val="000000" w:themeColor="text1"/>
          <w:sz w:val="24"/>
          <w:szCs w:val="24"/>
          <w:lang w:val="en-GB"/>
        </w:rPr>
      </w:pPr>
      <w:r w:rsidRPr="005858C8"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 xml:space="preserve">Supplementary Table </w:t>
      </w:r>
      <w:r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>S</w:t>
      </w:r>
      <w:r w:rsidRPr="005858C8"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>2</w:t>
      </w:r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. Summary of PCA with a) loadings from PCA and b) contributions of each variable to dimensions in PCA.</w:t>
      </w:r>
    </w:p>
    <w:p w14:paraId="67F32D03" w14:textId="77777777" w:rsidR="00BA0936" w:rsidRPr="005858C8" w:rsidRDefault="00BA0936" w:rsidP="00BA0936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color w:val="000000" w:themeColor="text1"/>
          <w:lang w:val="en-GB"/>
        </w:rPr>
      </w:pPr>
      <w:r w:rsidRPr="005858C8">
        <w:rPr>
          <w:rFonts w:cstheme="minorHAnsi"/>
          <w:color w:val="000000" w:themeColor="text1"/>
          <w:sz w:val="24"/>
          <w:szCs w:val="24"/>
          <w:lang w:val="en-GB"/>
        </w:rPr>
        <w:t>Loadings from PCA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251"/>
        <w:gridCol w:w="1301"/>
      </w:tblGrid>
      <w:tr w:rsidR="00BA0936" w:rsidRPr="00BB177F" w14:paraId="215BE0B0" w14:textId="77777777" w:rsidTr="00D16632">
        <w:trPr>
          <w:trHeight w:val="28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12AED8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CA7DBF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46C3CE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D29140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1B0ECD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13C469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5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62C63E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6</w:t>
            </w:r>
          </w:p>
        </w:tc>
      </w:tr>
      <w:tr w:rsidR="00BA0936" w:rsidRPr="00BB177F" w14:paraId="2BD25C32" w14:textId="77777777" w:rsidTr="00D16632">
        <w:trPr>
          <w:trHeight w:val="28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8133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CanH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6362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151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88FB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872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F20D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100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DA00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29668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26D1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25308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DA4C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23077</w:t>
            </w:r>
          </w:p>
        </w:tc>
      </w:tr>
      <w:tr w:rsidR="00BA0936" w:rsidRPr="00BB177F" w14:paraId="422431B5" w14:textId="77777777" w:rsidTr="00D1663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A1B0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D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A744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45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BCBD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012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5AC0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35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6B84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715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72C7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1268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359A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37543</w:t>
            </w:r>
          </w:p>
        </w:tc>
      </w:tr>
      <w:tr w:rsidR="00BA0936" w:rsidRPr="00BB177F" w14:paraId="1718C5FE" w14:textId="77777777" w:rsidTr="00D1663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C1A7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eafSiz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CF6E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34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656F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046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3AB0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86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4E8D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1056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3E2E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342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4512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091766</w:t>
            </w:r>
          </w:p>
        </w:tc>
      </w:tr>
      <w:tr w:rsidR="00BA0936" w:rsidRPr="00BB177F" w14:paraId="1567A125" w14:textId="77777777" w:rsidTr="00D1663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5DE4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S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CBA4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48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4E49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039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1C29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13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4256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206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B73B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811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320A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21773</w:t>
            </w:r>
          </w:p>
        </w:tc>
      </w:tr>
      <w:tr w:rsidR="00BA0936" w:rsidRPr="00BB177F" w14:paraId="11E6B063" w14:textId="77777777" w:rsidTr="00D1663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D77E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C874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38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CF27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47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C9D0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28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DE58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588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AF22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375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8B09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24280</w:t>
            </w:r>
          </w:p>
        </w:tc>
      </w:tr>
      <w:tr w:rsidR="00BA0936" w:rsidRPr="00BB177F" w14:paraId="75CBC2AE" w14:textId="77777777" w:rsidTr="00D1663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990D1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58D60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52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D617C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1037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1A211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14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36615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02629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FE96E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06257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AE479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83127</w:t>
            </w:r>
          </w:p>
        </w:tc>
      </w:tr>
    </w:tbl>
    <w:p w14:paraId="24F88D6A" w14:textId="2C5074A8" w:rsidR="00BA0936" w:rsidRDefault="00BA0936" w:rsidP="00BA0936">
      <w:pPr>
        <w:spacing w:line="259" w:lineRule="auto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6E55ED41" w14:textId="77777777" w:rsidR="00BA0936" w:rsidRPr="005858C8" w:rsidRDefault="00BA0936" w:rsidP="00BA0936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5858C8">
        <w:rPr>
          <w:rFonts w:cstheme="minorHAnsi"/>
          <w:color w:val="000000" w:themeColor="text1"/>
          <w:sz w:val="24"/>
          <w:szCs w:val="24"/>
          <w:lang w:val="en-GB"/>
        </w:rPr>
        <w:t>Contributions from PCA</w:t>
      </w:r>
    </w:p>
    <w:tbl>
      <w:tblPr>
        <w:tblW w:w="8283" w:type="dxa"/>
        <w:jc w:val="center"/>
        <w:tblLook w:val="04A0" w:firstRow="1" w:lastRow="0" w:firstColumn="1" w:lastColumn="0" w:noHBand="0" w:noVBand="1"/>
      </w:tblPr>
      <w:tblGrid>
        <w:gridCol w:w="1230"/>
        <w:gridCol w:w="1322"/>
        <w:gridCol w:w="1053"/>
        <w:gridCol w:w="1073"/>
        <w:gridCol w:w="1337"/>
        <w:gridCol w:w="992"/>
        <w:gridCol w:w="1276"/>
      </w:tblGrid>
      <w:tr w:rsidR="00BA0936" w:rsidRPr="00BB177F" w14:paraId="636CFA72" w14:textId="77777777" w:rsidTr="00D16632">
        <w:trPr>
          <w:trHeight w:val="288"/>
          <w:jc w:val="center"/>
        </w:trPr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7BB6F8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2738B6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B77842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8D4329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5644CC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9A3C32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042E31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6</w:t>
            </w:r>
          </w:p>
        </w:tc>
      </w:tr>
      <w:tr w:rsidR="00BA0936" w:rsidRPr="00BB177F" w14:paraId="26B7D910" w14:textId="77777777" w:rsidTr="00D16632">
        <w:trPr>
          <w:trHeight w:val="288"/>
          <w:jc w:val="center"/>
        </w:trPr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CFCA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CanH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5331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2.282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84B3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76.17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9148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.013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5138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8.8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B7ED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6.40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A5D6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5.3253</w:t>
            </w:r>
          </w:p>
        </w:tc>
      </w:tr>
      <w:tr w:rsidR="00BA0936" w:rsidRPr="00BB177F" w14:paraId="504DA1C6" w14:textId="77777777" w:rsidTr="00D16632">
        <w:trPr>
          <w:trHeight w:val="2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0357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DM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1A37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20.4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8253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0152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9BE5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2.7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6FB1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51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A86C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.6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303F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4.095</w:t>
            </w:r>
          </w:p>
        </w:tc>
      </w:tr>
      <w:tr w:rsidR="00BA0936" w:rsidRPr="00BB177F" w14:paraId="392C4305" w14:textId="77777777" w:rsidTr="00D16632">
        <w:trPr>
          <w:trHeight w:val="2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0E4F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eafSiz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BD52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1.6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DDB5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220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70AC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74.5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6381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.1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30CB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1.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A8EC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84209</w:t>
            </w:r>
          </w:p>
        </w:tc>
      </w:tr>
      <w:tr w:rsidR="00BA0936" w:rsidRPr="00BB177F" w14:paraId="3D3983BB" w14:textId="77777777" w:rsidTr="00D16632">
        <w:trPr>
          <w:trHeight w:val="2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F61F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SL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0544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23.2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BADF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157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ED8E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.83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4AAF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4.2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FD36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65.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A7BB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4.7408</w:t>
            </w:r>
          </w:p>
        </w:tc>
      </w:tr>
      <w:tr w:rsidR="00BA0936" w:rsidRPr="00BB177F" w14:paraId="46580A28" w14:textId="77777777" w:rsidTr="00D16632">
        <w:trPr>
          <w:trHeight w:val="2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6BC2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F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CE9D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5.0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2E68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22.3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2FAA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7.93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452E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34.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C6F0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4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94C5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5.8951</w:t>
            </w:r>
          </w:p>
        </w:tc>
      </w:tr>
      <w:tr w:rsidR="00BA0936" w:rsidRPr="00BB177F" w14:paraId="64D71E54" w14:textId="77777777" w:rsidTr="00D16632">
        <w:trPr>
          <w:trHeight w:val="288"/>
          <w:jc w:val="center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A6A09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2BC60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27.3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1984D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.077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C8B54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.97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9E8AF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0691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0733D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39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1DA0D" w14:textId="77777777" w:rsidR="00BA0936" w:rsidRPr="005858C8" w:rsidRDefault="00BA0936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69.102</w:t>
            </w:r>
          </w:p>
        </w:tc>
      </w:tr>
    </w:tbl>
    <w:p w14:paraId="7A8D7277" w14:textId="55E30A86" w:rsidR="00BA0936" w:rsidRDefault="00BA0936" w:rsidP="00BA0936">
      <w:pPr>
        <w:spacing w:line="259" w:lineRule="auto"/>
      </w:pPr>
    </w:p>
    <w:sectPr w:rsidR="00BA09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681ABA"/>
    <w:multiLevelType w:val="hybridMultilevel"/>
    <w:tmpl w:val="F07C68DC"/>
    <w:lvl w:ilvl="0" w:tplc="200A6D7E">
      <w:start w:val="1"/>
      <w:numFmt w:val="lowerLetter"/>
      <w:lvlText w:val="%1)"/>
      <w:lvlJc w:val="left"/>
      <w:pPr>
        <w:ind w:left="1080" w:hanging="360"/>
      </w:pPr>
      <w:rPr>
        <w:rFonts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13887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936"/>
    <w:rsid w:val="00BA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49D585"/>
  <w15:chartTrackingRefBased/>
  <w15:docId w15:val="{B3E35C8E-E736-4D5B-8682-3FBF84649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936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09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 Wiersma</dc:creator>
  <cp:keywords/>
  <dc:description/>
  <cp:lastModifiedBy>Ellis Wiersma</cp:lastModifiedBy>
  <cp:revision>1</cp:revision>
  <dcterms:created xsi:type="dcterms:W3CDTF">2023-01-26T07:33:00Z</dcterms:created>
  <dcterms:modified xsi:type="dcterms:W3CDTF">2023-01-26T07:34:00Z</dcterms:modified>
</cp:coreProperties>
</file>